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w:rsidR="26B194B2" w:rsidP="52695E56" w:rsidRDefault="26B194B2" w14:paraId="432560C9" w14:textId="6579FD7A">
      <w:pPr>
        <w:spacing w:before="0" w:beforeAutospacing="off" w:after="0" w:afterAutospacing="off"/>
        <w:jc w:val="left"/>
      </w:pPr>
      <w:r w:rsidRPr="606BF643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pplemental Table 1. Azithromycin SUR</w:t>
      </w:r>
      <w:r w:rsidRPr="606BF643" w:rsidR="5A2A7C5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</w:t>
      </w:r>
      <w:r w:rsidRPr="606BF643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G and ARLN reported MICs</w:t>
      </w:r>
    </w:p>
    <w:tbl>
      <w:tblPr>
        <w:tblStyle w:val="TableNormal"/>
        <w:tblW w:w="0" w:type="auto"/>
        <w:jc w:val="left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835"/>
      </w:tblGrid>
      <w:tr w:rsidR="52695E56" w:rsidTr="76792A9C" w14:paraId="7DB5FF22">
        <w:trPr>
          <w:trHeight w:val="300"/>
        </w:trPr>
        <w:tc>
          <w:tcPr>
            <w:tcW w:w="36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6FA89F3" w14:textId="5BCC9E70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zithromycin MIC Equivalency </w:t>
            </w:r>
          </w:p>
        </w:tc>
      </w:tr>
      <w:tr w:rsidR="52695E56" w:rsidTr="76792A9C" w14:paraId="24266A34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327AC561" w14:textId="772BF94D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URRG </w:t>
            </w:r>
          </w:p>
        </w:tc>
        <w:tc>
          <w:tcPr>
            <w:tcW w:w="183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619069E7" w14:textId="37D7ECA9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RLN </w:t>
            </w:r>
          </w:p>
        </w:tc>
      </w:tr>
      <w:tr w:rsidR="52695E56" w:rsidTr="76792A9C" w14:paraId="6EA2346E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1DD13703" w14:textId="1A7C74F2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F4214AA" w14:textId="3F23F125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15 </w:t>
            </w:r>
          </w:p>
        </w:tc>
      </w:tr>
      <w:tr w:rsidR="52695E56" w:rsidTr="76792A9C" w14:paraId="3E3996E9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C492DA8" w14:textId="5794754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76792A9C" w:rsidRDefault="52695E56" w14:paraId="057FE466" w14:textId="2343B7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76792A9C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>0.03</w:t>
            </w:r>
            <w:r w:rsidRPr="76792A9C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52695E56" w:rsidTr="76792A9C" w14:paraId="5FF7891F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6DB2B7EE" w:rsidRDefault="52695E56" w14:paraId="18BB254D" w14:textId="2B6533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76792A9C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6DB2B7EE" w:rsidRDefault="52695E56" w14:paraId="66645707" w14:textId="7B5077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76792A9C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>0.06</w:t>
            </w:r>
            <w:r w:rsidRPr="76792A9C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52695E56" w:rsidTr="76792A9C" w14:paraId="0C7D6B37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264C39F" w14:textId="6BC47AE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ED88536" w14:textId="64B9CC41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5 </w:t>
            </w:r>
          </w:p>
        </w:tc>
      </w:tr>
      <w:tr w:rsidR="52695E56" w:rsidTr="76792A9C" w14:paraId="68C03655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D0C079B" w14:textId="59263C2C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4E7BFC47" w14:textId="1B90B08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25 </w:t>
            </w:r>
          </w:p>
        </w:tc>
      </w:tr>
      <w:tr w:rsidR="52695E56" w:rsidTr="76792A9C" w14:paraId="1A8480FD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5732588E" w14:textId="06F6E5F0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5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414C0708" w14:textId="65EDF162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5 </w:t>
            </w:r>
          </w:p>
        </w:tc>
      </w:tr>
      <w:tr w:rsidR="52695E56" w:rsidTr="76792A9C" w14:paraId="67DE132B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1225937A" w14:textId="09DDDA9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B9E7114" w14:textId="1B06E14E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 </w:t>
            </w:r>
          </w:p>
        </w:tc>
      </w:tr>
      <w:tr w:rsidR="52695E56" w:rsidTr="76792A9C" w14:paraId="3C6AE482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45EF79C5" w14:textId="2CC82180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05C1C62C" w14:textId="68BEFDC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</w:t>
            </w:r>
          </w:p>
        </w:tc>
      </w:tr>
      <w:tr w:rsidR="52695E56" w:rsidTr="76792A9C" w14:paraId="0A134CA4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0B47BCB2" w14:textId="5C761036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6152E4DF" w14:textId="655CDAC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</w:t>
            </w:r>
          </w:p>
        </w:tc>
      </w:tr>
      <w:tr w:rsidR="52695E56" w:rsidTr="76792A9C" w14:paraId="02DD426A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06999963" w14:textId="3810C263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52695E56" w:rsidP="52695E56" w:rsidRDefault="52695E56" w14:paraId="78BD96A6" w14:textId="15BF3144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8 </w:t>
            </w:r>
          </w:p>
        </w:tc>
      </w:tr>
    </w:tbl>
    <w:p w:rsidR="52695E56" w:rsidP="76792A9C" w:rsidRDefault="52695E56" w14:paraId="527314BA" w14:textId="1043002D">
      <w:pPr>
        <w:spacing w:before="0" w:beforeAutospacing="off" w:after="0" w:afterAutospacing="off"/>
        <w:jc w:val="left"/>
      </w:pPr>
      <w:r w:rsidRPr="76792A9C" w:rsidR="26B194B2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26B194B2" w:rsidP="52695E56" w:rsidRDefault="26B194B2" w14:paraId="1F754098" w14:textId="563B9BF9">
      <w:pPr>
        <w:spacing w:before="0" w:beforeAutospacing="off" w:after="0" w:afterAutospacing="off"/>
        <w:jc w:val="left"/>
      </w:pPr>
      <w:r w:rsidRPr="6DB2B7EE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pplemental Table 2. Cefixime SUR</w:t>
      </w:r>
      <w:r w:rsidRPr="6DB2B7EE" w:rsidR="4806FD4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</w:t>
      </w:r>
      <w:r w:rsidRPr="6DB2B7EE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G and ARLN reported MICs</w:t>
      </w:r>
    </w:p>
    <w:tbl>
      <w:tblPr>
        <w:tblStyle w:val="TableNormal"/>
        <w:tblW w:w="0" w:type="auto"/>
        <w:jc w:val="left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835"/>
      </w:tblGrid>
      <w:tr w:rsidR="52695E56" w:rsidTr="52695E56" w14:paraId="0CF7DF7C">
        <w:trPr>
          <w:trHeight w:val="300"/>
        </w:trPr>
        <w:tc>
          <w:tcPr>
            <w:tcW w:w="366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5104483F" w14:textId="4C7E4C6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efixime MIC Equivalency </w:t>
            </w:r>
          </w:p>
        </w:tc>
      </w:tr>
      <w:tr w:rsidR="52695E56" w:rsidTr="52695E56" w14:paraId="049F7683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374844FB" w14:textId="65AD38D0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URRG </w:t>
            </w:r>
          </w:p>
        </w:tc>
        <w:tc>
          <w:tcPr>
            <w:tcW w:w="183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22E035BB" w14:textId="04DC44E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RLN </w:t>
            </w:r>
          </w:p>
        </w:tc>
      </w:tr>
      <w:tr w:rsidR="52695E56" w:rsidTr="52695E56" w14:paraId="7B9AFBE7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1C88BB74" w14:textId="4A358AE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54147180" w14:textId="0C3FA507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02, 0.004, 0.008, 0.015 </w:t>
            </w:r>
          </w:p>
        </w:tc>
      </w:tr>
      <w:tr w:rsidR="52695E56" w:rsidTr="52695E56" w14:paraId="5C33B246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6C2A07A5" w14:textId="705FEC5A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1C4AF674" w14:textId="6164000C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3 </w:t>
            </w:r>
          </w:p>
        </w:tc>
      </w:tr>
      <w:tr w:rsidR="52695E56" w:rsidTr="52695E56" w14:paraId="3E6C4234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68BFC65C" w14:textId="2957C74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1FDA1D3A" w14:textId="0E0E5B46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 </w:t>
            </w:r>
          </w:p>
        </w:tc>
      </w:tr>
      <w:tr w:rsidR="52695E56" w:rsidTr="52695E56" w14:paraId="2F3D449B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171AA061" w14:textId="1124A044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52A5F57" w14:textId="3AEF7112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5 </w:t>
            </w:r>
          </w:p>
        </w:tc>
      </w:tr>
      <w:tr w:rsidR="52695E56" w:rsidTr="52695E56" w14:paraId="526EF986">
        <w:trPr>
          <w:trHeight w:val="300"/>
        </w:trPr>
        <w:tc>
          <w:tcPr>
            <w:tcW w:w="18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4B62CBA9" w14:textId="49B55D41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8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0359ED35" w14:textId="6454CEDA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25 </w:t>
            </w:r>
          </w:p>
        </w:tc>
      </w:tr>
    </w:tbl>
    <w:p w:rsidR="26B194B2" w:rsidP="52695E56" w:rsidRDefault="26B194B2" w14:paraId="71C7FC7A" w14:textId="127C551A">
      <w:pPr>
        <w:spacing w:before="0" w:beforeAutospacing="off" w:after="0" w:afterAutospacing="off"/>
        <w:jc w:val="left"/>
      </w:pPr>
      <w:r w:rsidRPr="52695E56" w:rsidR="26B194B2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26B194B2" w:rsidP="52695E56" w:rsidRDefault="26B194B2" w14:paraId="3AB77DAC" w14:textId="4B6841AE">
      <w:pPr>
        <w:spacing w:before="0" w:beforeAutospacing="off" w:after="0" w:afterAutospacing="off"/>
        <w:jc w:val="left"/>
      </w:pPr>
      <w:r w:rsidRPr="6DB2B7EE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pplemental Table 3. Ceftriaxone SUR</w:t>
      </w:r>
      <w:r w:rsidRPr="6DB2B7EE" w:rsidR="59B5B07E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R</w:t>
      </w:r>
      <w:r w:rsidRPr="6DB2B7EE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G and ARLN reported MICs 2018-August 2019</w:t>
      </w:r>
    </w:p>
    <w:tbl>
      <w:tblPr>
        <w:tblStyle w:val="TableNormal"/>
        <w:tblW w:w="0" w:type="auto"/>
        <w:jc w:val="left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845"/>
      </w:tblGrid>
      <w:tr w:rsidR="52695E56" w:rsidTr="6DD0C145" w14:paraId="553DA254">
        <w:trPr>
          <w:trHeight w:val="15"/>
        </w:trPr>
        <w:tc>
          <w:tcPr>
            <w:tcW w:w="369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5E99FE1A" w14:textId="57E68CC8">
            <w:pPr>
              <w:spacing w:before="0" w:beforeAutospacing="off" w:after="0" w:afterAutospacing="off"/>
            </w:pPr>
            <w:r w:rsidRPr="6DD0C145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>Ceftriaxone MIC Equivalency Sept 2019 - 202</w:t>
            </w:r>
            <w:r w:rsidRPr="6DD0C145" w:rsidR="5BB4FF08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</w:tr>
      <w:tr w:rsidR="52695E56" w:rsidTr="6DD0C145" w14:paraId="4F33FD8D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E91DEA1" w14:textId="17B90CA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URRG </w:t>
            </w:r>
          </w:p>
        </w:tc>
        <w:tc>
          <w:tcPr>
            <w:tcW w:w="184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04C6FE9A" w14:textId="192A455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RLN </w:t>
            </w:r>
          </w:p>
        </w:tc>
      </w:tr>
      <w:tr w:rsidR="52695E56" w:rsidTr="6DD0C145" w14:paraId="3B2F1784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295159D0" w14:textId="58336AB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570C4441" w14:textId="586E54B9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>0.001, 0.002, 0.004, 0.008, 0.015</w:t>
            </w:r>
          </w:p>
        </w:tc>
      </w:tr>
      <w:tr w:rsidR="52695E56" w:rsidTr="6DD0C145" w14:paraId="0A228A7B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314D8311" w14:textId="451D2FE5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3C88A1B1" w14:textId="037F3927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3 </w:t>
            </w:r>
          </w:p>
        </w:tc>
      </w:tr>
      <w:tr w:rsidR="52695E56" w:rsidTr="6DD0C145" w14:paraId="23DC712F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3F545B81" w14:textId="7C095F64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8DB1CBF" w14:textId="49616FB1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 </w:t>
            </w:r>
          </w:p>
        </w:tc>
      </w:tr>
      <w:tr w:rsidR="52695E56" w:rsidTr="6DD0C145" w14:paraId="12E94EB1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141EA45D" w14:textId="6A7EFB82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3224945E" w14:textId="2E6C3399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>0.125</w:t>
            </w:r>
          </w:p>
        </w:tc>
      </w:tr>
    </w:tbl>
    <w:p w:rsidR="52695E56" w:rsidP="52695E56" w:rsidRDefault="52695E56" w14:paraId="0A22D70E" w14:textId="69EAD0DE">
      <w:pPr>
        <w:pStyle w:val="Normal"/>
        <w:spacing w:before="0" w:beforeAutospacing="off" w:after="0" w:afterAutospacing="off"/>
        <w:jc w:val="left"/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6792A9C" w:rsidP="76792A9C" w:rsidRDefault="76792A9C" w14:paraId="311B7F51" w14:textId="7212164F">
      <w:pPr>
        <w:spacing w:before="0" w:beforeAutospacing="off" w:after="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6792A9C" w:rsidP="76792A9C" w:rsidRDefault="76792A9C" w14:paraId="0AB50893" w14:textId="36161F3D">
      <w:pPr>
        <w:spacing w:before="0" w:beforeAutospacing="off" w:after="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76792A9C" w:rsidP="76792A9C" w:rsidRDefault="76792A9C" w14:paraId="57D23348" w14:textId="644D87DA">
      <w:pPr>
        <w:spacing w:before="0" w:beforeAutospacing="off" w:after="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26B194B2" w:rsidP="52695E56" w:rsidRDefault="26B194B2" w14:paraId="6D2B0B0C" w14:textId="13E4CA61">
      <w:pPr>
        <w:spacing w:before="0" w:beforeAutospacing="off" w:after="0" w:afterAutospacing="off"/>
        <w:jc w:val="left"/>
      </w:pPr>
      <w:r w:rsidRPr="52695E56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pplemental Table 4. Ceftriaxone SURGG and ARLN reported MICs Sept 2019-2023</w:t>
      </w:r>
    </w:p>
    <w:tbl>
      <w:tblPr>
        <w:tblStyle w:val="TableNormal"/>
        <w:tblW w:w="0" w:type="auto"/>
        <w:jc w:val="left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845"/>
      </w:tblGrid>
      <w:tr w:rsidR="52695E56" w:rsidTr="6DD0C145" w14:paraId="69260997">
        <w:trPr>
          <w:trHeight w:val="15"/>
        </w:trPr>
        <w:tc>
          <w:tcPr>
            <w:tcW w:w="3690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510E0109" w14:textId="7354C103">
            <w:pPr>
              <w:spacing w:before="0" w:beforeAutospacing="off" w:after="0" w:afterAutospacing="off"/>
            </w:pPr>
            <w:r w:rsidRPr="6DD0C145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>Ceftriaxone MIC Equivalency Sept 2019 - 202</w:t>
            </w:r>
            <w:r w:rsidRPr="6DD0C145" w:rsidR="75084F7A"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</w:tr>
      <w:tr w:rsidR="52695E56" w:rsidTr="6DD0C145" w14:paraId="25B240BF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BAFCC9B" w14:textId="17B90CA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URRG </w:t>
            </w:r>
          </w:p>
        </w:tc>
        <w:tc>
          <w:tcPr>
            <w:tcW w:w="184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385FDF91" w14:textId="192A4558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RLN </w:t>
            </w:r>
          </w:p>
        </w:tc>
      </w:tr>
      <w:tr w:rsidR="52695E56" w:rsidTr="6DD0C145" w14:paraId="227B61DE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66CF6759" w14:textId="7A001A61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4C5650E2" w14:textId="4BD5FFFC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01, 0.002 </w:t>
            </w:r>
          </w:p>
        </w:tc>
      </w:tr>
      <w:tr w:rsidR="52695E56" w:rsidTr="6DD0C145" w14:paraId="79729DFD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6F1322C3" w14:textId="7585CACC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E68C660" w14:textId="18119EB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04 </w:t>
            </w:r>
          </w:p>
        </w:tc>
      </w:tr>
      <w:tr w:rsidR="52695E56" w:rsidTr="6DD0C145" w14:paraId="78173D46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D4A9605" w14:textId="633E609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136CB28" w14:textId="09BC27C2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08 </w:t>
            </w:r>
          </w:p>
        </w:tc>
      </w:tr>
      <w:tr w:rsidR="52695E56" w:rsidTr="6DD0C145" w14:paraId="6A1611D7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77CD96C" w14:textId="58336ABB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46F2F524" w14:textId="2D0223CF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15 </w:t>
            </w:r>
          </w:p>
        </w:tc>
      </w:tr>
      <w:tr w:rsidR="52695E56" w:rsidTr="6DD0C145" w14:paraId="0D1AB83F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22D1D71A" w14:textId="451D2FE5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2D749673" w14:textId="037F3927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3 </w:t>
            </w:r>
          </w:p>
        </w:tc>
      </w:tr>
      <w:tr w:rsidR="52695E56" w:rsidTr="6DD0C145" w14:paraId="53BB7A69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4D8A157C" w14:textId="7C095F64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7EE8FF5A" w14:textId="49616FB1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06 </w:t>
            </w:r>
          </w:p>
        </w:tc>
      </w:tr>
      <w:tr w:rsidR="52695E56" w:rsidTr="6DD0C145" w14:paraId="41A5BB3E">
        <w:trPr>
          <w:trHeight w:val="135"/>
        </w:trPr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2695EECA" w14:textId="6A7EFB82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5 </w:t>
            </w:r>
          </w:p>
        </w:tc>
        <w:tc>
          <w:tcPr>
            <w:tcW w:w="18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52695E56" w:rsidP="52695E56" w:rsidRDefault="52695E56" w14:paraId="030D25E6" w14:textId="51AACE81">
            <w:pPr>
              <w:spacing w:before="0" w:beforeAutospacing="off" w:after="0" w:afterAutospacing="off"/>
            </w:pPr>
            <w:r w:rsidRPr="52695E56" w:rsidR="52695E5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0.125 </w:t>
            </w:r>
          </w:p>
        </w:tc>
      </w:tr>
    </w:tbl>
    <w:p w:rsidR="26B194B2" w:rsidP="52695E56" w:rsidRDefault="26B194B2" w14:paraId="6FA8635D" w14:textId="27F0BF5B">
      <w:pPr>
        <w:spacing w:before="0" w:beforeAutospacing="off" w:after="0" w:afterAutospacing="off"/>
        <w:jc w:val="left"/>
      </w:pPr>
      <w:r w:rsidRPr="52695E56" w:rsidR="26B194B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w:rsidR="52695E56" w:rsidP="52695E56" w:rsidRDefault="52695E56" w14:paraId="1B9446C7" w14:textId="140B010D">
      <w:pPr>
        <w:spacing w:before="0" w:beforeAutospacing="off" w:after="0" w:afterAutospacing="off"/>
        <w:jc w:val="left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52695E56" w:rsidP="52695E56" w:rsidRDefault="52695E56" w14:paraId="67886548" w14:textId="71D958AF">
      <w:pPr>
        <w:pStyle w:val="NoSpacing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BADB3AD"/>
    <w:rsid w:val="03008667"/>
    <w:rsid w:val="037F19D0"/>
    <w:rsid w:val="051AEA31"/>
    <w:rsid w:val="08528AF3"/>
    <w:rsid w:val="0BADB3AD"/>
    <w:rsid w:val="14D1F290"/>
    <w:rsid w:val="17C0A14F"/>
    <w:rsid w:val="1E0CCA1A"/>
    <w:rsid w:val="22215A5C"/>
    <w:rsid w:val="26B194B2"/>
    <w:rsid w:val="31D527CE"/>
    <w:rsid w:val="32C52510"/>
    <w:rsid w:val="3BDC0B82"/>
    <w:rsid w:val="3BDC0B82"/>
    <w:rsid w:val="40FF5BEE"/>
    <w:rsid w:val="4806FD41"/>
    <w:rsid w:val="4A59F752"/>
    <w:rsid w:val="4A59F752"/>
    <w:rsid w:val="4D59EA81"/>
    <w:rsid w:val="52695E56"/>
    <w:rsid w:val="59B5B07E"/>
    <w:rsid w:val="5A2A7C52"/>
    <w:rsid w:val="5BB4FF08"/>
    <w:rsid w:val="606BF643"/>
    <w:rsid w:val="6805F2A8"/>
    <w:rsid w:val="682D8DD9"/>
    <w:rsid w:val="6DB2B7EE"/>
    <w:rsid w:val="6DD0C145"/>
    <w:rsid w:val="71BB47C2"/>
    <w:rsid w:val="75084F7A"/>
    <w:rsid w:val="76792A9C"/>
    <w:rsid w:val="7F97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B0665"/>
  <w15:chartTrackingRefBased/>
  <w15:docId w15:val="{4908F19F-CAA2-4A3B-81FD-8E6FBAF409E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NoSpacing" mc:Ignorable="w14">
    <w:name xmlns:w="http://schemas.openxmlformats.org/wordprocessingml/2006/main" w:val="No Spacing"/>
    <w:uiPriority xmlns:w="http://schemas.openxmlformats.org/wordprocessingml/2006/main" w:val="1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Mention" w:default="1" mc:Ignorable="w14">
    <w:name xmlns:w="http://schemas.openxmlformats.org/wordprocessingml/2006/main" w:val="Mention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35fc6f4a971b492c" /><Relationship Type="http://schemas.microsoft.com/office/2011/relationships/commentsExtended" Target="commentsExtended.xml" Id="R5cef34d39c6d4fc2" /><Relationship Type="http://schemas.microsoft.com/office/2016/09/relationships/commentsIds" Target="commentsIds.xml" Id="R78a9af8efccf433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85CB2F74DC34FAC9D8B2F7815CE40" ma:contentTypeVersion="16" ma:contentTypeDescription="Create a new document." ma:contentTypeScope="" ma:versionID="632bd5c63ca2321693d80117d9c74753">
  <xsd:schema xmlns:xsd="http://www.w3.org/2001/XMLSchema" xmlns:xs="http://www.w3.org/2001/XMLSchema" xmlns:p="http://schemas.microsoft.com/office/2006/metadata/properties" xmlns:ns2="eaa679f0-9520-4cef-8e36-93962098e8ac" xmlns:ns3="9aa2cd53-4bbd-48bb-b4c3-d77aeeac9f55" targetNamespace="http://schemas.microsoft.com/office/2006/metadata/properties" ma:root="true" ma:fieldsID="76c498164688311f2626ba7af70eb02c" ns2:_="" ns3:_="">
    <xsd:import namespace="eaa679f0-9520-4cef-8e36-93962098e8ac"/>
    <xsd:import namespace="9aa2cd53-4bbd-48bb-b4c3-d77aeeac9f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a679f0-9520-4cef-8e36-93962098e8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ff0a844-5d80-49b0-a46a-0a8d4957c35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2cd53-4bbd-48bb-b4c3-d77aeeac9f5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74234dc-7507-4338-b2d0-e72341e337b1}" ma:internalName="TaxCatchAll" ma:showField="CatchAllData" ma:web="9aa2cd53-4bbd-48bb-b4c3-d77aeeac9f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a2cd53-4bbd-48bb-b4c3-d77aeeac9f55" xsi:nil="true"/>
    <lcf76f155ced4ddcb4097134ff3c332f xmlns="eaa679f0-9520-4cef-8e36-93962098e8a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8C1CE1-AED2-4284-A916-A6A479F9A610}"/>
</file>

<file path=customXml/itemProps2.xml><?xml version="1.0" encoding="utf-8"?>
<ds:datastoreItem xmlns:ds="http://schemas.openxmlformats.org/officeDocument/2006/customXml" ds:itemID="{619F8C35-C855-4D52-9818-5CA1C5AF46DD}"/>
</file>

<file path=customXml/itemProps3.xml><?xml version="1.0" encoding="utf-8"?>
<ds:datastoreItem xmlns:ds="http://schemas.openxmlformats.org/officeDocument/2006/customXml" ds:itemID="{E4991DAE-C372-457B-8C28-37B2C3E0A2B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. Manuel</dc:creator>
  <cp:keywords/>
  <dc:description/>
  <cp:lastModifiedBy>Joshua A. Manuel</cp:lastModifiedBy>
  <dcterms:created xsi:type="dcterms:W3CDTF">2024-05-13T17:45:19Z</dcterms:created>
  <dcterms:modified xsi:type="dcterms:W3CDTF">2025-06-27T16:2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85CB2F74DC34FAC9D8B2F7815CE40</vt:lpwstr>
  </property>
  <property fmtid="{D5CDD505-2E9C-101B-9397-08002B2CF9AE}" pid="3" name="MediaServiceImageTags">
    <vt:lpwstr/>
  </property>
</Properties>
</file>